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7F8" w:rsidRPr="008B5C36" w:rsidRDefault="0005554B" w:rsidP="008B5C3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B33120" w:rsidRDefault="00AF6729" w:rsidP="008B5C36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abrication of </w:t>
      </w:r>
      <w:r>
        <w:rPr>
          <w:rFonts w:ascii="Times New Roman" w:hAnsi="Times New Roman" w:cs="Times New Roman" w:hint="eastAsia"/>
          <w:b/>
          <w:sz w:val="24"/>
          <w:szCs w:val="24"/>
        </w:rPr>
        <w:t>y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olk-shell </w:t>
      </w:r>
      <w:proofErr w:type="spellStart"/>
      <w:r w:rsidR="00B33120" w:rsidRPr="009A0C74">
        <w:rPr>
          <w:rFonts w:ascii="Times New Roman" w:hAnsi="Times New Roman" w:cs="Times New Roman"/>
          <w:b/>
          <w:sz w:val="24"/>
          <w:szCs w:val="24"/>
        </w:rPr>
        <w:t>Cu@C</w:t>
      </w:r>
      <w:proofErr w:type="spellEnd"/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>anocomposites</w:t>
      </w:r>
      <w:proofErr w:type="spellEnd"/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 as high-performance catalysts in 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xidativ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>arbonylation</w:t>
      </w:r>
      <w:proofErr w:type="spellEnd"/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ethanol to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 xml:space="preserve">imethyl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33120" w:rsidRPr="009A0C74">
        <w:rPr>
          <w:rFonts w:ascii="Times New Roman" w:hAnsi="Times New Roman" w:cs="Times New Roman"/>
          <w:b/>
          <w:sz w:val="24"/>
          <w:szCs w:val="24"/>
        </w:rPr>
        <w:t>arbonate</w:t>
      </w:r>
    </w:p>
    <w:p w:rsidR="00FA54A1" w:rsidRPr="001938A3" w:rsidRDefault="001938A3" w:rsidP="00FA54A1">
      <w:pPr>
        <w:widowControl/>
        <w:spacing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1938A3">
        <w:rPr>
          <w:rFonts w:ascii="Times New Roman" w:hAnsi="Times New Roman" w:cs="Times New Roman"/>
          <w:bCs/>
          <w:iCs/>
          <w:sz w:val="24"/>
          <w:szCs w:val="24"/>
        </w:rPr>
        <w:t xml:space="preserve">Juan Wang, </w:t>
      </w:r>
      <w:proofErr w:type="spellStart"/>
      <w:r w:rsidRPr="001938A3">
        <w:rPr>
          <w:rFonts w:ascii="Times New Roman" w:hAnsi="Times New Roman" w:cs="Times New Roman"/>
          <w:bCs/>
          <w:iCs/>
          <w:sz w:val="24"/>
          <w:szCs w:val="24"/>
        </w:rPr>
        <w:t>Panpan</w:t>
      </w:r>
      <w:proofErr w:type="spellEnd"/>
      <w:r w:rsidRPr="001938A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938A3">
        <w:rPr>
          <w:rFonts w:ascii="Times New Roman" w:hAnsi="Times New Roman" w:cs="Times New Roman"/>
          <w:bCs/>
          <w:iCs/>
          <w:sz w:val="24"/>
          <w:szCs w:val="24"/>
        </w:rPr>
        <w:t>Hao</w:t>
      </w:r>
      <w:proofErr w:type="spellEnd"/>
      <w:r w:rsidRPr="001938A3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1938A3">
        <w:rPr>
          <w:rFonts w:ascii="Times New Roman" w:hAnsi="Times New Roman" w:cs="Times New Roman"/>
          <w:bCs/>
          <w:iCs/>
          <w:sz w:val="24"/>
          <w:szCs w:val="24"/>
        </w:rPr>
        <w:t>Leilei</w:t>
      </w:r>
      <w:proofErr w:type="spellEnd"/>
      <w:r w:rsidRPr="001938A3">
        <w:rPr>
          <w:rFonts w:ascii="Times New Roman" w:hAnsi="Times New Roman" w:cs="Times New Roman"/>
          <w:bCs/>
          <w:iCs/>
          <w:sz w:val="24"/>
          <w:szCs w:val="24"/>
        </w:rPr>
        <w:t xml:space="preserve"> Yang, </w:t>
      </w:r>
      <w:proofErr w:type="spellStart"/>
      <w:r w:rsidRPr="001938A3">
        <w:rPr>
          <w:rFonts w:ascii="Times New Roman" w:hAnsi="Times New Roman" w:cs="Times New Roman"/>
          <w:bCs/>
          <w:iCs/>
          <w:sz w:val="24"/>
          <w:szCs w:val="24"/>
        </w:rPr>
        <w:t>Ruina</w:t>
      </w:r>
      <w:proofErr w:type="spellEnd"/>
      <w:r w:rsidRPr="001938A3">
        <w:rPr>
          <w:rFonts w:ascii="Times New Roman" w:hAnsi="Times New Roman" w:cs="Times New Roman"/>
          <w:bCs/>
          <w:iCs/>
          <w:sz w:val="24"/>
          <w:szCs w:val="24"/>
        </w:rPr>
        <w:t xml:space="preserve"> Shi, </w:t>
      </w:r>
      <w:proofErr w:type="spellStart"/>
      <w:r w:rsidRPr="001938A3">
        <w:rPr>
          <w:rFonts w:ascii="Times New Roman" w:hAnsi="Times New Roman" w:cs="Times New Roman"/>
          <w:bCs/>
          <w:iCs/>
          <w:sz w:val="24"/>
          <w:szCs w:val="24"/>
        </w:rPr>
        <w:t>Shusen</w:t>
      </w:r>
      <w:proofErr w:type="spellEnd"/>
      <w:r w:rsidRPr="001938A3">
        <w:rPr>
          <w:rFonts w:ascii="Times New Roman" w:hAnsi="Times New Roman" w:cs="Times New Roman"/>
          <w:bCs/>
          <w:iCs/>
          <w:sz w:val="24"/>
          <w:szCs w:val="24"/>
        </w:rPr>
        <w:t xml:space="preserve"> Liu, Jun </w:t>
      </w:r>
      <w:proofErr w:type="spellStart"/>
      <w:r w:rsidRPr="001938A3">
        <w:rPr>
          <w:rFonts w:ascii="Times New Roman" w:hAnsi="Times New Roman" w:cs="Times New Roman"/>
          <w:bCs/>
          <w:iCs/>
          <w:sz w:val="24"/>
          <w:szCs w:val="24"/>
        </w:rPr>
        <w:t>Ren</w:t>
      </w:r>
      <w:proofErr w:type="spellEnd"/>
      <w:r w:rsidRPr="001938A3">
        <w:rPr>
          <w:rFonts w:ascii="Times New Roman" w:hAnsi="Times New Roman" w:cs="Times New Roman"/>
          <w:bCs/>
          <w:iCs/>
          <w:sz w:val="24"/>
          <w:szCs w:val="24"/>
        </w:rPr>
        <w:t>*</w:t>
      </w:r>
      <w:r w:rsidR="00D843CE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proofErr w:type="spellStart"/>
      <w:r w:rsidR="00D843CE">
        <w:rPr>
          <w:rFonts w:ascii="Times New Roman" w:hAnsi="Times New Roman" w:cs="Times New Roman" w:hint="eastAsia"/>
          <w:bCs/>
          <w:iCs/>
          <w:sz w:val="24"/>
          <w:szCs w:val="24"/>
        </w:rPr>
        <w:t>Zhong</w:t>
      </w:r>
      <w:proofErr w:type="spellEnd"/>
      <w:r w:rsidR="00D843CE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Li</w:t>
      </w:r>
      <w:bookmarkStart w:id="0" w:name="_GoBack"/>
      <w:bookmarkEnd w:id="0"/>
    </w:p>
    <w:p w:rsidR="008B5C36" w:rsidRPr="008B5C36" w:rsidRDefault="008B5C36" w:rsidP="008B5C3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5C36">
        <w:rPr>
          <w:rFonts w:ascii="Times New Roman" w:hAnsi="Times New Roman" w:cs="Times New Roman"/>
          <w:sz w:val="24"/>
          <w:szCs w:val="24"/>
        </w:rPr>
        <w:t>Key Laboratory of Coal Science and Technology (Taiyuan University of Technology),</w:t>
      </w:r>
    </w:p>
    <w:p w:rsidR="008B5C36" w:rsidRPr="008B5C36" w:rsidRDefault="008B5C36" w:rsidP="008B5C3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5C36">
        <w:rPr>
          <w:rFonts w:ascii="Times New Roman" w:hAnsi="Times New Roman" w:cs="Times New Roman"/>
          <w:sz w:val="24"/>
          <w:szCs w:val="24"/>
        </w:rPr>
        <w:t>Ministry of Education and Shanxi Province, Taiyuan 030024, China</w:t>
      </w:r>
    </w:p>
    <w:p w:rsidR="008B5C36" w:rsidRPr="008B5C36" w:rsidRDefault="008B5C36" w:rsidP="00A2785B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5C36">
        <w:rPr>
          <w:rFonts w:ascii="Times New Roman" w:hAnsi="Times New Roman" w:cs="Times New Roman"/>
          <w:sz w:val="24"/>
          <w:szCs w:val="24"/>
        </w:rPr>
        <w:t xml:space="preserve">*Corresponding author. Mailing address for correspondence: No. 79 </w:t>
      </w:r>
      <w:proofErr w:type="spellStart"/>
      <w:r w:rsidRPr="008B5C36">
        <w:rPr>
          <w:rFonts w:ascii="Times New Roman" w:hAnsi="Times New Roman" w:cs="Times New Roman"/>
          <w:sz w:val="24"/>
          <w:szCs w:val="24"/>
        </w:rPr>
        <w:t>Yingze</w:t>
      </w:r>
      <w:proofErr w:type="spellEnd"/>
      <w:r w:rsidRPr="008B5C36">
        <w:rPr>
          <w:rFonts w:ascii="Times New Roman" w:hAnsi="Times New Roman" w:cs="Times New Roman"/>
          <w:sz w:val="24"/>
          <w:szCs w:val="24"/>
        </w:rPr>
        <w:t xml:space="preserve"> West Street, Taiyuan 030024, China. Tel/Fax: +86 351 6018598.</w:t>
      </w:r>
    </w:p>
    <w:p w:rsidR="00862325" w:rsidRDefault="008B5C36" w:rsidP="00A2785B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  <w:sectPr w:rsidR="00862325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B5C36">
        <w:rPr>
          <w:rFonts w:ascii="Times New Roman" w:hAnsi="Times New Roman" w:cs="Times New Roman"/>
          <w:sz w:val="24"/>
          <w:szCs w:val="24"/>
        </w:rPr>
        <w:t xml:space="preserve">E-mail address: renjun@tyut.edu.cn (J. </w:t>
      </w:r>
      <w:proofErr w:type="spellStart"/>
      <w:r w:rsidRPr="008B5C36">
        <w:rPr>
          <w:rFonts w:ascii="Times New Roman" w:hAnsi="Times New Roman" w:cs="Times New Roman"/>
          <w:sz w:val="24"/>
          <w:szCs w:val="24"/>
        </w:rPr>
        <w:t>Ren</w:t>
      </w:r>
      <w:proofErr w:type="spellEnd"/>
      <w:r w:rsidRPr="008B5C36">
        <w:rPr>
          <w:rFonts w:ascii="Times New Roman" w:hAnsi="Times New Roman" w:cs="Times New Roman"/>
          <w:sz w:val="24"/>
          <w:szCs w:val="24"/>
        </w:rPr>
        <w:t>).</w:t>
      </w:r>
      <w:r w:rsidR="00DD07F8">
        <w:rPr>
          <w:rFonts w:ascii="Times New Roman" w:hAnsi="Times New Roman" w:cs="Times New Roman"/>
          <w:sz w:val="24"/>
          <w:szCs w:val="24"/>
        </w:rPr>
        <w:br w:type="page"/>
      </w:r>
    </w:p>
    <w:p w:rsidR="00A54BC7" w:rsidRDefault="00862325" w:rsidP="00862325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429125" cy="1517655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49799"/>
                    <a:stretch/>
                  </pic:blipFill>
                  <pic:spPr bwMode="auto">
                    <a:xfrm>
                      <a:off x="0" y="0"/>
                      <a:ext cx="4430023" cy="1517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62325" w:rsidRPr="00862325" w:rsidRDefault="00862325" w:rsidP="00A54BC7">
      <w:pPr>
        <w:widowControl/>
        <w:jc w:val="center"/>
        <w:rPr>
          <w:rFonts w:ascii="Times New Roman" w:hAnsi="Times New Roman" w:cs="Times New Roman"/>
          <w:szCs w:val="21"/>
        </w:rPr>
      </w:pPr>
      <w:r w:rsidRPr="00862325">
        <w:rPr>
          <w:rFonts w:ascii="Times New Roman" w:eastAsia="SimSun" w:hAnsi="Times New Roman" w:cs="Arial" w:hint="eastAsia"/>
          <w:color w:val="000000"/>
          <w:szCs w:val="21"/>
        </w:rPr>
        <w:t xml:space="preserve">Fig. S1. TEM images of samples with </w:t>
      </w:r>
      <w:r w:rsidRPr="00862325">
        <w:rPr>
          <w:rFonts w:ascii="Times New Roman" w:eastAsia="SimSun" w:hAnsi="Times New Roman" w:cs="Arial"/>
          <w:color w:val="000000"/>
          <w:szCs w:val="21"/>
        </w:rPr>
        <w:t>different mass ratios of KOH/H</w:t>
      </w:r>
      <w:r w:rsidR="00D2251D">
        <w:rPr>
          <w:rFonts w:ascii="Times New Roman" w:eastAsia="SimSun" w:hAnsi="Times New Roman" w:cs="Arial" w:hint="eastAsia"/>
          <w:color w:val="000000"/>
          <w:szCs w:val="21"/>
        </w:rPr>
        <w:t>C</w:t>
      </w:r>
      <w:r w:rsidRPr="00862325">
        <w:rPr>
          <w:rFonts w:ascii="Times New Roman" w:eastAsia="SimSun" w:hAnsi="Times New Roman" w:cs="Arial"/>
          <w:color w:val="000000"/>
          <w:szCs w:val="21"/>
        </w:rPr>
        <w:t>S</w:t>
      </w:r>
      <w:r w:rsidRPr="00862325">
        <w:rPr>
          <w:rFonts w:ascii="Times New Roman" w:eastAsia="SimSun" w:hAnsi="Times New Roman" w:cs="Arial" w:hint="eastAsia"/>
          <w:color w:val="000000"/>
          <w:szCs w:val="21"/>
        </w:rPr>
        <w:t xml:space="preserve">: (a) </w:t>
      </w:r>
      <w:r>
        <w:rPr>
          <w:rFonts w:ascii="Times New Roman" w:eastAsia="SimSun" w:hAnsi="Times New Roman" w:cs="Arial" w:hint="eastAsia"/>
          <w:color w:val="000000"/>
          <w:szCs w:val="21"/>
        </w:rPr>
        <w:t>1</w:t>
      </w:r>
      <w:r>
        <w:rPr>
          <w:rFonts w:ascii="Times New Roman" w:eastAsia="SimSun" w:hAnsi="Times New Roman" w:cs="Arial"/>
          <w:color w:val="000000"/>
          <w:szCs w:val="21"/>
        </w:rPr>
        <w:t>:1</w:t>
      </w:r>
      <w:r w:rsidRPr="00862325">
        <w:rPr>
          <w:rFonts w:ascii="Times New Roman" w:eastAsia="SimSun" w:hAnsi="Times New Roman" w:cs="Arial" w:hint="eastAsia"/>
          <w:color w:val="000000"/>
          <w:szCs w:val="21"/>
        </w:rPr>
        <w:t xml:space="preserve">, (b) </w:t>
      </w:r>
      <w:r>
        <w:rPr>
          <w:rFonts w:ascii="Times New Roman" w:eastAsia="SimSun" w:hAnsi="Times New Roman" w:cs="Arial" w:hint="eastAsia"/>
          <w:color w:val="000000"/>
          <w:szCs w:val="21"/>
        </w:rPr>
        <w:t>1:2</w:t>
      </w:r>
    </w:p>
    <w:p w:rsidR="00862325" w:rsidRDefault="00862325" w:rsidP="00A54BC7">
      <w:pPr>
        <w:widowControl/>
        <w:jc w:val="center"/>
        <w:rPr>
          <w:rFonts w:ascii="Times New Roman" w:hAnsi="Times New Roman" w:cs="Times New Roman"/>
          <w:sz w:val="24"/>
          <w:szCs w:val="24"/>
        </w:rPr>
        <w:sectPr w:rsidR="008623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54BC7" w:rsidRDefault="00A54BC7" w:rsidP="00A54BC7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062C7C" w:rsidRDefault="00956144" w:rsidP="00A54BC7">
      <w:pPr>
        <w:widowControl/>
        <w:jc w:val="center"/>
      </w:pPr>
      <w:r>
        <w:rPr>
          <w:noProof/>
          <w:lang w:eastAsia="en-US"/>
        </w:rPr>
        <w:drawing>
          <wp:inline distT="0" distB="0" distL="0" distR="0">
            <wp:extent cx="5124091" cy="1903248"/>
            <wp:effectExtent l="0" t="0" r="63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321" cy="190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46BA" w:rsidRPr="00131AAD" w:rsidRDefault="005D28D3" w:rsidP="00131AAD">
      <w:pPr>
        <w:widowControl/>
        <w:rPr>
          <w:rFonts w:ascii="Times New Roman" w:hAnsi="Times New Roman" w:cs="Times New Roman"/>
          <w:sz w:val="24"/>
          <w:szCs w:val="24"/>
        </w:rPr>
      </w:pPr>
      <w:r w:rsidRPr="00A1330C">
        <w:rPr>
          <w:rFonts w:ascii="Times New Roman" w:hAnsi="Times New Roman" w:cs="Times New Roman" w:hint="eastAsia"/>
          <w:szCs w:val="21"/>
        </w:rPr>
        <w:t>Fig</w:t>
      </w:r>
      <w:r w:rsidR="00862325">
        <w:rPr>
          <w:rFonts w:ascii="Times New Roman" w:hAnsi="Times New Roman" w:cs="Times New Roman" w:hint="eastAsia"/>
          <w:szCs w:val="21"/>
        </w:rPr>
        <w:t>.</w:t>
      </w:r>
      <w:r w:rsidRPr="00A1330C">
        <w:rPr>
          <w:rFonts w:ascii="Times New Roman" w:hAnsi="Times New Roman" w:cs="Times New Roman" w:hint="eastAsia"/>
          <w:szCs w:val="21"/>
        </w:rPr>
        <w:t xml:space="preserve"> S</w:t>
      </w:r>
      <w:r w:rsidR="00862325">
        <w:rPr>
          <w:rFonts w:ascii="Times New Roman" w:hAnsi="Times New Roman" w:cs="Times New Roman" w:hint="eastAsia"/>
          <w:szCs w:val="21"/>
        </w:rPr>
        <w:t>2</w:t>
      </w:r>
      <w:r w:rsidRPr="00A1330C">
        <w:rPr>
          <w:rFonts w:ascii="Times New Roman" w:hAnsi="Times New Roman" w:cs="Times New Roman" w:hint="eastAsia"/>
          <w:szCs w:val="21"/>
        </w:rPr>
        <w:t xml:space="preserve">. </w:t>
      </w:r>
      <w:r w:rsidR="00956144" w:rsidRPr="00A1330C">
        <w:rPr>
          <w:rFonts w:ascii="Times New Roman" w:hAnsi="Times New Roman" w:cs="Times New Roman" w:hint="eastAsia"/>
          <w:szCs w:val="21"/>
        </w:rPr>
        <w:t xml:space="preserve">(a) TEM image and (b) XRD pattern of </w:t>
      </w:r>
      <w:proofErr w:type="spellStart"/>
      <w:r w:rsidR="00956144" w:rsidRPr="00A1330C">
        <w:rPr>
          <w:rFonts w:ascii="Times New Roman" w:hAnsi="Times New Roman" w:cs="Times New Roman" w:hint="eastAsia"/>
          <w:szCs w:val="21"/>
        </w:rPr>
        <w:t>Cu@</w:t>
      </w:r>
      <w:r w:rsidR="00D2251D">
        <w:rPr>
          <w:rFonts w:ascii="Times New Roman" w:hAnsi="Times New Roman" w:cs="Times New Roman" w:hint="eastAsia"/>
          <w:szCs w:val="21"/>
        </w:rPr>
        <w:t>A</w:t>
      </w:r>
      <w:proofErr w:type="spellEnd"/>
      <w:r w:rsidR="00D2251D">
        <w:rPr>
          <w:rFonts w:ascii="Times New Roman" w:hAnsi="Times New Roman" w:cs="Times New Roman" w:hint="eastAsia"/>
          <w:szCs w:val="21"/>
        </w:rPr>
        <w:t>-HCS</w:t>
      </w:r>
      <w:r w:rsidR="00956144" w:rsidRPr="00A1330C">
        <w:rPr>
          <w:rFonts w:ascii="Times New Roman" w:hAnsi="Times New Roman" w:cs="Times New Roman" w:hint="eastAsia"/>
          <w:szCs w:val="21"/>
        </w:rPr>
        <w:t xml:space="preserve"> catalyst after seven runs.</w:t>
      </w:r>
    </w:p>
    <w:sectPr w:rsidR="00E646BA" w:rsidRPr="00131AAD" w:rsidSect="00ED1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007D" w:rsidRDefault="004E007D" w:rsidP="005D3F31">
      <w:r>
        <w:separator/>
      </w:r>
    </w:p>
  </w:endnote>
  <w:endnote w:type="continuationSeparator" w:id="0">
    <w:p w:rsidR="004E007D" w:rsidRDefault="004E007D" w:rsidP="005D3F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007D" w:rsidRDefault="004E007D" w:rsidP="005D3F31">
      <w:r>
        <w:separator/>
      </w:r>
    </w:p>
  </w:footnote>
  <w:footnote w:type="continuationSeparator" w:id="0">
    <w:p w:rsidR="004E007D" w:rsidRDefault="004E007D" w:rsidP="005D3F3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3F31" w:rsidRDefault="005D3F31" w:rsidP="009A0C74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C33180"/>
    <w:rsid w:val="0001719F"/>
    <w:rsid w:val="000222AF"/>
    <w:rsid w:val="000244E0"/>
    <w:rsid w:val="00027528"/>
    <w:rsid w:val="00041833"/>
    <w:rsid w:val="0005554B"/>
    <w:rsid w:val="00062C7C"/>
    <w:rsid w:val="000D77B1"/>
    <w:rsid w:val="000E1F0F"/>
    <w:rsid w:val="0013138B"/>
    <w:rsid w:val="00131AAD"/>
    <w:rsid w:val="00140BCB"/>
    <w:rsid w:val="001422F7"/>
    <w:rsid w:val="001770C9"/>
    <w:rsid w:val="00190855"/>
    <w:rsid w:val="00190943"/>
    <w:rsid w:val="00190DFC"/>
    <w:rsid w:val="001938A3"/>
    <w:rsid w:val="001A068A"/>
    <w:rsid w:val="001F54AB"/>
    <w:rsid w:val="0020258C"/>
    <w:rsid w:val="00202716"/>
    <w:rsid w:val="00211BEC"/>
    <w:rsid w:val="0022368A"/>
    <w:rsid w:val="00236555"/>
    <w:rsid w:val="0024206C"/>
    <w:rsid w:val="00263893"/>
    <w:rsid w:val="0027069F"/>
    <w:rsid w:val="0028687A"/>
    <w:rsid w:val="002950BE"/>
    <w:rsid w:val="002970F0"/>
    <w:rsid w:val="002A2C7A"/>
    <w:rsid w:val="002A500E"/>
    <w:rsid w:val="002B309B"/>
    <w:rsid w:val="002B4B50"/>
    <w:rsid w:val="002C6078"/>
    <w:rsid w:val="002D2C42"/>
    <w:rsid w:val="002E1C73"/>
    <w:rsid w:val="002F0BDB"/>
    <w:rsid w:val="002F40F8"/>
    <w:rsid w:val="003424FE"/>
    <w:rsid w:val="00350F68"/>
    <w:rsid w:val="003639AF"/>
    <w:rsid w:val="0037577E"/>
    <w:rsid w:val="00386E89"/>
    <w:rsid w:val="00394538"/>
    <w:rsid w:val="003A3D25"/>
    <w:rsid w:val="003C3418"/>
    <w:rsid w:val="003C50E8"/>
    <w:rsid w:val="003E6F79"/>
    <w:rsid w:val="003F4041"/>
    <w:rsid w:val="00401D84"/>
    <w:rsid w:val="00403499"/>
    <w:rsid w:val="004246CC"/>
    <w:rsid w:val="004656C5"/>
    <w:rsid w:val="004B049E"/>
    <w:rsid w:val="004C500B"/>
    <w:rsid w:val="004D1E15"/>
    <w:rsid w:val="004E007D"/>
    <w:rsid w:val="00522F07"/>
    <w:rsid w:val="005452A8"/>
    <w:rsid w:val="0057141E"/>
    <w:rsid w:val="005863A1"/>
    <w:rsid w:val="0059642D"/>
    <w:rsid w:val="005A4666"/>
    <w:rsid w:val="005C0296"/>
    <w:rsid w:val="005D28D3"/>
    <w:rsid w:val="005D3F31"/>
    <w:rsid w:val="005D5614"/>
    <w:rsid w:val="00643569"/>
    <w:rsid w:val="00680B76"/>
    <w:rsid w:val="00693FEA"/>
    <w:rsid w:val="006A2EE6"/>
    <w:rsid w:val="006C618F"/>
    <w:rsid w:val="006E0BCE"/>
    <w:rsid w:val="006F1F92"/>
    <w:rsid w:val="00703FAB"/>
    <w:rsid w:val="0073350F"/>
    <w:rsid w:val="00736167"/>
    <w:rsid w:val="0076162C"/>
    <w:rsid w:val="00767E21"/>
    <w:rsid w:val="00774A7C"/>
    <w:rsid w:val="00775BA6"/>
    <w:rsid w:val="00787112"/>
    <w:rsid w:val="007D356D"/>
    <w:rsid w:val="007D39D8"/>
    <w:rsid w:val="007E4DD6"/>
    <w:rsid w:val="00802066"/>
    <w:rsid w:val="00816DE7"/>
    <w:rsid w:val="0083363C"/>
    <w:rsid w:val="0083377B"/>
    <w:rsid w:val="00835633"/>
    <w:rsid w:val="00850EAC"/>
    <w:rsid w:val="00862325"/>
    <w:rsid w:val="008665FB"/>
    <w:rsid w:val="0087775A"/>
    <w:rsid w:val="008A06E6"/>
    <w:rsid w:val="008A5DB2"/>
    <w:rsid w:val="008A7467"/>
    <w:rsid w:val="008B5C36"/>
    <w:rsid w:val="008B6EFA"/>
    <w:rsid w:val="008C3DAE"/>
    <w:rsid w:val="0090570D"/>
    <w:rsid w:val="00917D04"/>
    <w:rsid w:val="00954509"/>
    <w:rsid w:val="00956144"/>
    <w:rsid w:val="00982372"/>
    <w:rsid w:val="00982F97"/>
    <w:rsid w:val="00990591"/>
    <w:rsid w:val="009A0C74"/>
    <w:rsid w:val="00A130B1"/>
    <w:rsid w:val="00A1330C"/>
    <w:rsid w:val="00A163CC"/>
    <w:rsid w:val="00A2380E"/>
    <w:rsid w:val="00A2785B"/>
    <w:rsid w:val="00A433A4"/>
    <w:rsid w:val="00A54BC7"/>
    <w:rsid w:val="00A56D98"/>
    <w:rsid w:val="00A76F33"/>
    <w:rsid w:val="00A912B2"/>
    <w:rsid w:val="00AB6872"/>
    <w:rsid w:val="00AC7C7A"/>
    <w:rsid w:val="00AE1BDE"/>
    <w:rsid w:val="00AF02F3"/>
    <w:rsid w:val="00AF6729"/>
    <w:rsid w:val="00B0041A"/>
    <w:rsid w:val="00B02CDD"/>
    <w:rsid w:val="00B262A5"/>
    <w:rsid w:val="00B33120"/>
    <w:rsid w:val="00B35FC6"/>
    <w:rsid w:val="00B55988"/>
    <w:rsid w:val="00B55B13"/>
    <w:rsid w:val="00B91921"/>
    <w:rsid w:val="00B94A81"/>
    <w:rsid w:val="00BA5012"/>
    <w:rsid w:val="00BD6577"/>
    <w:rsid w:val="00BE1015"/>
    <w:rsid w:val="00C33180"/>
    <w:rsid w:val="00C70D77"/>
    <w:rsid w:val="00C8323B"/>
    <w:rsid w:val="00C87612"/>
    <w:rsid w:val="00C90C9F"/>
    <w:rsid w:val="00CB66A0"/>
    <w:rsid w:val="00CD2AC2"/>
    <w:rsid w:val="00CD4B83"/>
    <w:rsid w:val="00CF2AA9"/>
    <w:rsid w:val="00D107AB"/>
    <w:rsid w:val="00D12028"/>
    <w:rsid w:val="00D1664D"/>
    <w:rsid w:val="00D2251D"/>
    <w:rsid w:val="00D65E14"/>
    <w:rsid w:val="00D766B7"/>
    <w:rsid w:val="00D80FD5"/>
    <w:rsid w:val="00D843CE"/>
    <w:rsid w:val="00D8511D"/>
    <w:rsid w:val="00DA7235"/>
    <w:rsid w:val="00DB2B2C"/>
    <w:rsid w:val="00DD07F8"/>
    <w:rsid w:val="00DD2F68"/>
    <w:rsid w:val="00DD7F61"/>
    <w:rsid w:val="00DE4B11"/>
    <w:rsid w:val="00E02FE0"/>
    <w:rsid w:val="00E30FC5"/>
    <w:rsid w:val="00E4298F"/>
    <w:rsid w:val="00E56363"/>
    <w:rsid w:val="00E646BA"/>
    <w:rsid w:val="00E67569"/>
    <w:rsid w:val="00E90D89"/>
    <w:rsid w:val="00E95918"/>
    <w:rsid w:val="00EB565E"/>
    <w:rsid w:val="00EB6760"/>
    <w:rsid w:val="00EC2BC8"/>
    <w:rsid w:val="00ED1327"/>
    <w:rsid w:val="00ED2C2B"/>
    <w:rsid w:val="00EE013E"/>
    <w:rsid w:val="00EE26C7"/>
    <w:rsid w:val="00F035EF"/>
    <w:rsid w:val="00F05786"/>
    <w:rsid w:val="00F4370B"/>
    <w:rsid w:val="00F66DA8"/>
    <w:rsid w:val="00F81939"/>
    <w:rsid w:val="00F91EF7"/>
    <w:rsid w:val="00F9359C"/>
    <w:rsid w:val="00FA408A"/>
    <w:rsid w:val="00FA54A1"/>
    <w:rsid w:val="00FD5F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3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3F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3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3F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4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61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F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F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D2C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D2C42"/>
    <w:rPr>
      <w:sz w:val="18"/>
      <w:szCs w:val="18"/>
    </w:rPr>
  </w:style>
  <w:style w:type="character" w:styleId="a6">
    <w:name w:val="Hyperlink"/>
    <w:basedOn w:val="a0"/>
    <w:uiPriority w:val="99"/>
    <w:unhideWhenUsed/>
    <w:rsid w:val="0095614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</Words>
  <Characters>630</Characters>
  <Application>Microsoft Office Word</Application>
  <DocSecurity>0</DocSecurity>
  <Lines>16</Lines>
  <Paragraphs>10</Paragraphs>
  <ScaleCrop>false</ScaleCrop>
  <Company>微软中国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3G_Apply_Fixed_Case</cp:lastModifiedBy>
  <cp:revision>3</cp:revision>
  <dcterms:created xsi:type="dcterms:W3CDTF">2017-04-26T09:54:00Z</dcterms:created>
  <dcterms:modified xsi:type="dcterms:W3CDTF">2017-07-31T20:55:00Z</dcterms:modified>
</cp:coreProperties>
</file>